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239"/>
        <w:gridCol w:w="1831"/>
        <w:gridCol w:w="1242"/>
        <w:gridCol w:w="113"/>
        <w:gridCol w:w="1001"/>
        <w:gridCol w:w="113"/>
        <w:gridCol w:w="870"/>
        <w:gridCol w:w="113"/>
        <w:gridCol w:w="949"/>
        <w:gridCol w:w="113"/>
        <w:gridCol w:w="1089"/>
        <w:gridCol w:w="113"/>
        <w:gridCol w:w="1010"/>
        <w:gridCol w:w="113"/>
        <w:gridCol w:w="870"/>
      </w:tblGrid>
      <w:tr w:rsidR="00250457" w14:paraId="05B0087A" w14:textId="77777777">
        <w:trPr>
          <w:cantSplit/>
          <w:tblHeader/>
          <w:jc w:val="center"/>
        </w:trPr>
        <w:tc>
          <w:tcPr>
            <w:tcW w:w="423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D7C7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183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4F28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ATS Pattern</w:t>
            </w:r>
          </w:p>
        </w:tc>
        <w:tc>
          <w:tcPr>
            <w:tcW w:w="124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307C1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11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665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EDD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RMSE</w:t>
            </w:r>
            <w:r>
              <w:rPr>
                <w:rFonts w:ascii="DejaVu Sans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501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191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MAE</w:t>
            </w:r>
            <w:r>
              <w:rPr>
                <w:rFonts w:ascii="DejaVu Sans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6C7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8BE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MSD</w:t>
            </w:r>
            <w:r>
              <w:rPr>
                <w:rFonts w:ascii="DejaVu Sans"/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378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0B2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MPE</w:t>
            </w:r>
            <w:r>
              <w:rPr>
                <w:rFonts w:ascii="DejaVu Sans"/>
                <w:b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A80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624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MAPE</w:t>
            </w:r>
            <w:r>
              <w:rPr>
                <w:rFonts w:ascii="DejaVu Sans"/>
                <w:b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BBE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DF8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b/>
                <w:color w:val="000000"/>
                <w:sz w:val="22"/>
                <w:szCs w:val="22"/>
              </w:rPr>
              <w:t>Rsq</w:t>
            </w:r>
            <w:r>
              <w:rPr>
                <w:rFonts w:ascii="DejaVu Sans"/>
                <w:b/>
                <w:color w:val="000000"/>
                <w:sz w:val="22"/>
                <w:szCs w:val="22"/>
                <w:vertAlign w:val="superscript"/>
              </w:rPr>
              <w:t>f</w:t>
            </w:r>
          </w:p>
        </w:tc>
      </w:tr>
      <w:tr w:rsidR="00250457" w14:paraId="50BCCFEB" w14:textId="77777777">
        <w:trPr>
          <w:cantSplit/>
          <w:jc w:val="center"/>
        </w:trPr>
        <w:tc>
          <w:tcPr>
            <w:tcW w:w="423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69CF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Expiratory Reserve Volume (ERV)</w:t>
            </w: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C0F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D3A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F39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8D0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D3E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31E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940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8431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B00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F50C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0.1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61E4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7991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60.2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AFD9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61F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4</w:t>
            </w:r>
          </w:p>
        </w:tc>
      </w:tr>
      <w:tr w:rsidR="00250457" w14:paraId="222D0E31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D5A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EC66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F2E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B9A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FC4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B081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2E8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31C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F00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826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E8E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39.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6C0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F30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9.9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652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789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1</w:t>
            </w:r>
          </w:p>
        </w:tc>
      </w:tr>
      <w:tr w:rsidR="00250457" w14:paraId="3C711670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056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5A2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34E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9C43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B3A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BEF0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CE0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1D77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FE0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2D8B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B69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35.8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7827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116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5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3994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55E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1</w:t>
            </w:r>
          </w:p>
        </w:tc>
      </w:tr>
      <w:tr w:rsidR="00250457" w14:paraId="487FB3D2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2CB0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0A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371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BF3C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8580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8A12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536A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6DB8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358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CC1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CCEB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7.6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FD3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2BDF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7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937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B0E0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9</w:t>
            </w:r>
          </w:p>
        </w:tc>
      </w:tr>
      <w:tr w:rsidR="00250457" w14:paraId="20C88D1D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9F23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8228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08E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F64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328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E6F9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BE8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DCEA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F93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9E25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E48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1.1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E523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CB7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5622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9EA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2</w:t>
            </w:r>
          </w:p>
        </w:tc>
      </w:tr>
      <w:tr w:rsidR="00250457" w14:paraId="54AEF58A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7A0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CB0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554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931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FED2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7F28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BF2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9E2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708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9E5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A179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2.6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71B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FEC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2.1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5D2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000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8</w:t>
            </w:r>
          </w:p>
        </w:tc>
      </w:tr>
      <w:tr w:rsidR="00250457" w14:paraId="2E24279B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610E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C44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tri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73DB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05D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BAA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F29E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C82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4B8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3FF8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FF5F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754B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64.1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0AD6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2BB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86.9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907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FBF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2</w:t>
            </w:r>
          </w:p>
        </w:tc>
      </w:tr>
      <w:tr w:rsidR="00250457" w14:paraId="71050BEE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26A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D93B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A4E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B5B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7CC1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4FF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894C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0D7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A2F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F1B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194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70.5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C34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290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94.6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A4E5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403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6</w:t>
            </w:r>
          </w:p>
        </w:tc>
      </w:tr>
      <w:tr w:rsidR="00250457" w14:paraId="5165C27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983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AC9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Mixed Defect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240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EF7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FB6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DBD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AF0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D0D3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D6AA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D245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4283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0.0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BE6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55F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60.9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B5B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20B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</w:t>
            </w:r>
          </w:p>
        </w:tc>
      </w:tr>
      <w:tr w:rsidR="00250457" w14:paraId="4FA2DDD2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AA6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D06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ED3F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F1C9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B026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2C0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A50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191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728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8F9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425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1.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01F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560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63.8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ABC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CE8C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3</w:t>
            </w:r>
          </w:p>
        </w:tc>
      </w:tr>
      <w:tr w:rsidR="00250457" w14:paraId="1C7C7BBD" w14:textId="77777777">
        <w:trPr>
          <w:cantSplit/>
          <w:jc w:val="center"/>
        </w:trPr>
        <w:tc>
          <w:tcPr>
            <w:tcW w:w="423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81A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Functional Residual Capacity (FRC)</w:t>
            </w: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404B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5F4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8B5D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8A2F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EB4A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285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C6F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F59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F511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BA73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9C3D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B22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141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AFD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8</w:t>
            </w:r>
          </w:p>
        </w:tc>
      </w:tr>
      <w:tr w:rsidR="00250457" w14:paraId="0C18ECE7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B140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C75D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E9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355A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37EA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511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BBEB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E37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6262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B30F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B5B9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6542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5B3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1E39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D263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5</w:t>
            </w:r>
          </w:p>
        </w:tc>
      </w:tr>
      <w:tr w:rsidR="00250457" w14:paraId="2D391FB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B00A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164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0AE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D79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26B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31B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7DC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1D2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C68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6E5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E7E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403A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63F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1CD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68B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</w:t>
            </w:r>
          </w:p>
        </w:tc>
      </w:tr>
      <w:tr w:rsidR="00250457" w14:paraId="358D8E65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98E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7F2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F36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3A6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18BA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A73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4CB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3F2E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D74E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F5C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5F2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020A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1D1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B270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F30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8</w:t>
            </w:r>
          </w:p>
        </w:tc>
      </w:tr>
      <w:tr w:rsidR="00250457" w14:paraId="3455BDFF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4CB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8D1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695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1CD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08A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701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2EC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CA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AF3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A72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F70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5CD1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477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BBB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E29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</w:t>
            </w:r>
          </w:p>
        </w:tc>
      </w:tr>
      <w:tr w:rsidR="00250457" w14:paraId="7B0FC147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595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C8D3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0A4A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E05E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41A1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7F8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890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F722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B92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8A4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4D7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40DE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13D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229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CD64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5</w:t>
            </w:r>
          </w:p>
        </w:tc>
      </w:tr>
      <w:tr w:rsidR="00250457" w14:paraId="7B1AA2EF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CDA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17B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tri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BFC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A2D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DB7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55C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E1B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F0B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4D5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AFB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8E8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48E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BDD7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EB2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5F1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</w:t>
            </w:r>
          </w:p>
        </w:tc>
      </w:tr>
      <w:tr w:rsidR="00250457" w14:paraId="4A05C7AA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D38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DD9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6FF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5753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6E17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023C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9C53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B549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DCE8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C19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405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946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E36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F57B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081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6</w:t>
            </w:r>
          </w:p>
        </w:tc>
      </w:tr>
      <w:tr w:rsidR="00250457" w14:paraId="61B0C8C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8AF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A96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Mixed Defect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376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BD8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8EC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A33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0BD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CBC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726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6B0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15EB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3.8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A36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B81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5.0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F13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2C0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3</w:t>
            </w:r>
          </w:p>
        </w:tc>
      </w:tr>
      <w:tr w:rsidR="00250457" w14:paraId="0BDC3BA6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9946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23B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971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EA3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DC9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9567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A71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F85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BB60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FE7C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D1E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2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4F1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F19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C65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3C85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6</w:t>
            </w:r>
          </w:p>
        </w:tc>
      </w:tr>
      <w:tr w:rsidR="00250457" w14:paraId="14B52F2E" w14:textId="77777777">
        <w:trPr>
          <w:cantSplit/>
          <w:jc w:val="center"/>
        </w:trPr>
        <w:tc>
          <w:tcPr>
            <w:tcW w:w="423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3EE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idual Volume (RV)</w:t>
            </w: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948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799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56C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8A3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50C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D21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FA4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017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698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DBA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948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DE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258D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ED00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3</w:t>
            </w:r>
          </w:p>
        </w:tc>
      </w:tr>
      <w:tr w:rsidR="00250457" w14:paraId="79714B1C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D3E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CCA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B11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688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5F8B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29E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074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57D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FFD6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1E7B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FD0B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770C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3E18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EED8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EB6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1</w:t>
            </w:r>
          </w:p>
        </w:tc>
      </w:tr>
      <w:tr w:rsidR="00250457" w14:paraId="4FC7BF56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661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7FF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706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45DC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09D6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58C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BFC9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BF9A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B52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C2CD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616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0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88E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B07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98E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F76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9</w:t>
            </w:r>
          </w:p>
        </w:tc>
      </w:tr>
      <w:tr w:rsidR="00250457" w14:paraId="2430C0E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F8E7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8863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86A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9B9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557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7D11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F42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08A3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EB2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B1D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DC6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C15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A5EA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D81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42F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8</w:t>
            </w:r>
          </w:p>
        </w:tc>
      </w:tr>
      <w:tr w:rsidR="00250457" w14:paraId="01E47CC7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3E9C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45C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FE1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B8A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227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6DE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620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F937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F864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6DD4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C99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1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EE8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2572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899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FB9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2</w:t>
            </w:r>
          </w:p>
        </w:tc>
      </w:tr>
      <w:tr w:rsidR="00250457" w14:paraId="23F6A979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BB2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0D79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DF6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2F6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7CE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AD1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01B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4E9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E62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C42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93F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A72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71E5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6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BE42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AC63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9</w:t>
            </w:r>
          </w:p>
        </w:tc>
      </w:tr>
      <w:tr w:rsidR="00250457" w14:paraId="7D4B27AE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0BE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5B2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tri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487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431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183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648E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DCE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8E9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763B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395D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497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6.7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BC2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394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9.8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959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2F36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2</w:t>
            </w:r>
          </w:p>
        </w:tc>
      </w:tr>
      <w:tr w:rsidR="00250457" w14:paraId="1FB6B459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314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13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792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208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466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C95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5BC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D723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088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CA6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360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7.7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B19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648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874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10D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9</w:t>
            </w:r>
          </w:p>
        </w:tc>
      </w:tr>
      <w:tr w:rsidR="00250457" w14:paraId="1119C8C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9A1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2B3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Mixed Defect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26E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6CF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ABF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2C6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FCC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83F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82AF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1D9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F11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5.1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326F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6F6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B8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89E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6</w:t>
            </w:r>
          </w:p>
        </w:tc>
      </w:tr>
      <w:tr w:rsidR="00250457" w14:paraId="314B36E9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523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747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7F9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8D95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B25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EFD2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AA96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7642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6E41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6A8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EE2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A70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2813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9.2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7C7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B0DF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1</w:t>
            </w:r>
          </w:p>
        </w:tc>
      </w:tr>
      <w:tr w:rsidR="00250457" w14:paraId="75CEF43F" w14:textId="77777777">
        <w:trPr>
          <w:cantSplit/>
          <w:jc w:val="center"/>
        </w:trPr>
        <w:tc>
          <w:tcPr>
            <w:tcW w:w="423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D859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otal Lung Capacity (TLC)</w:t>
            </w: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383B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DA40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D67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0C4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6B9B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7E5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60B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F2D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536F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29F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1BAF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346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88F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9AFF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7</w:t>
            </w:r>
          </w:p>
        </w:tc>
      </w:tr>
      <w:tr w:rsidR="00250457" w14:paraId="3586FAC2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2BB7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46D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749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89DA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D762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0E7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9A84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FAB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2D0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B753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7AD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DA1E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6AB4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7.9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C6F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DCD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5</w:t>
            </w:r>
          </w:p>
        </w:tc>
      </w:tr>
      <w:tr w:rsidR="00250457" w14:paraId="197B517F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6042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1BAD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CF9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656F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DE6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605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CFD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98F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5B7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A50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A7E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9D3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F65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6DC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4ABC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8</w:t>
            </w:r>
          </w:p>
        </w:tc>
      </w:tr>
      <w:tr w:rsidR="00250457" w14:paraId="323B046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644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FAC4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116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D94B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BB4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DE7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EE39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7ADD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C94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E24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DE3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1466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13B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9004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BAC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7</w:t>
            </w:r>
          </w:p>
        </w:tc>
      </w:tr>
      <w:tr w:rsidR="00250457" w14:paraId="2548482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615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F1B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B7D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1AA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3D9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99DF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6637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3C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9DF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828E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A5A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57CB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859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6B13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1B0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3</w:t>
            </w:r>
          </w:p>
        </w:tc>
      </w:tr>
      <w:tr w:rsidR="00250457" w14:paraId="5096BA10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7C43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4BC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07B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9B8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DA1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560F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1A3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735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A28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3BF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1591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8B4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FD33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A3E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8C8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</w:t>
            </w:r>
          </w:p>
        </w:tc>
      </w:tr>
      <w:tr w:rsidR="00250457" w14:paraId="0D546DC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AC2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04A6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tri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9196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458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1993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CBC0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D10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8B4D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225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59D4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2CA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58BA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634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7A96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196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8</w:t>
            </w:r>
          </w:p>
        </w:tc>
      </w:tr>
      <w:tr w:rsidR="00250457" w14:paraId="5F24EF35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066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991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5EFC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0CF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02F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656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A513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CDB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B0D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4C2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FD5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2E39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C7E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9.5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15C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9DA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7</w:t>
            </w:r>
          </w:p>
        </w:tc>
      </w:tr>
      <w:tr w:rsidR="00250457" w14:paraId="34637D99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8E3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F2E2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Mixed Defect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14F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FCD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41A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AA0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1AF2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AF2B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809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289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F3B0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599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556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E5A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5B9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5</w:t>
            </w:r>
          </w:p>
        </w:tc>
      </w:tr>
      <w:tr w:rsidR="00250457" w14:paraId="61B2727C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98D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7C0C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CF31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369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CE27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F19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14D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776E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6F3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2E6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014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9DE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68D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D46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0D1E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</w:t>
            </w:r>
          </w:p>
        </w:tc>
      </w:tr>
      <w:tr w:rsidR="00250457" w14:paraId="1E778F94" w14:textId="77777777">
        <w:trPr>
          <w:cantSplit/>
          <w:jc w:val="center"/>
        </w:trPr>
        <w:tc>
          <w:tcPr>
            <w:tcW w:w="423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9E42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V / TLC (%)</w:t>
            </w: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5FB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D50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B034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295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506D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3C1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D0C1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ADC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715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6C1A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FDFC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709C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9.5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9AE5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DB7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2</w:t>
            </w:r>
          </w:p>
        </w:tc>
      </w:tr>
      <w:tr w:rsidR="00250457" w14:paraId="67FA46F7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3A6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0E82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62C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6DA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A2E2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521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9F38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19BC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33C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6B7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3A2F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3654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CF4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9.8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E1F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A17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81</w:t>
            </w:r>
          </w:p>
        </w:tc>
      </w:tr>
      <w:tr w:rsidR="00250457" w14:paraId="68ABA7B5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5B7A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22D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203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5E09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C6B4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4242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E090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CA55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A45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93C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82B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B01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FFE4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44A8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9376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3</w:t>
            </w:r>
          </w:p>
        </w:tc>
      </w:tr>
      <w:tr w:rsidR="00250457" w14:paraId="6F98C8E7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48E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7290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62C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F8C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DE75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647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8FD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8C4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2377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BA1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8E46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2107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035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8A3F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F71F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1</w:t>
            </w:r>
          </w:p>
        </w:tc>
      </w:tr>
      <w:tr w:rsidR="00250457" w14:paraId="52C4AA87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6B8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826E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67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CC5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389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B881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6696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1B0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86D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0F0D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91D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797D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4E0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7EA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CE23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9</w:t>
            </w:r>
          </w:p>
        </w:tc>
      </w:tr>
      <w:tr w:rsidR="00250457" w14:paraId="27A6A06C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CEB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477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0BD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1F1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CACF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AB43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FE4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5D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E70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12B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0B7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224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0E7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D6F6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C92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9</w:t>
            </w:r>
          </w:p>
        </w:tc>
      </w:tr>
      <w:tr w:rsidR="00250457" w14:paraId="08B8ABA9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985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EE7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tri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AB5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34F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622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F98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FD6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79F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699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861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6BE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276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4ED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D9E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142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1</w:t>
            </w:r>
          </w:p>
        </w:tc>
      </w:tr>
      <w:tr w:rsidR="00250457" w14:paraId="05C40B5F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FBD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982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68F4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7803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EDF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D639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734C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B52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DE3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EC45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591B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C10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0EE6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2154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6551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67</w:t>
            </w:r>
          </w:p>
        </w:tc>
      </w:tr>
      <w:tr w:rsidR="00250457" w14:paraId="38030A4D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DCF4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F56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Mixed Defect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B6AC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E236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425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088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788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90D2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43F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C4D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7B4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342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01B3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08A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489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5</w:t>
            </w:r>
          </w:p>
        </w:tc>
      </w:tr>
      <w:tr w:rsidR="00250457" w14:paraId="59AA6162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105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C08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4F17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7E57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9017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9042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C0E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481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D71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F89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128E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0AF0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4B1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C4A0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786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74</w:t>
            </w:r>
          </w:p>
        </w:tc>
      </w:tr>
      <w:tr w:rsidR="00250457" w14:paraId="7B96B170" w14:textId="77777777">
        <w:trPr>
          <w:cantSplit/>
          <w:jc w:val="center"/>
        </w:trPr>
        <w:tc>
          <w:tcPr>
            <w:tcW w:w="4239" w:type="dxa"/>
            <w:vMerge w:val="restar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4E7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Vital Capacity (VC)</w:t>
            </w: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E0B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0FC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2ECC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C05F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9669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B7BB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97C6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C80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40F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225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1A7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716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434A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64B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8</w:t>
            </w:r>
          </w:p>
        </w:tc>
      </w:tr>
      <w:tr w:rsidR="00250457" w14:paraId="333651EA" w14:textId="77777777">
        <w:trPr>
          <w:cantSplit/>
          <w:jc w:val="center"/>
        </w:trPr>
        <w:tc>
          <w:tcPr>
            <w:tcW w:w="4239" w:type="dxa"/>
            <w:vMerge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8BB07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C6D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FD4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98D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227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A140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BB2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938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E21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6AC4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F52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4EA1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793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A13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30EA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8</w:t>
            </w:r>
          </w:p>
        </w:tc>
      </w:tr>
      <w:tr w:rsidR="00250457" w14:paraId="0DE54B93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17D3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30E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9648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A72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1738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AA4D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2D34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F47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7B3BE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B37B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C6DC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0C7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3B3B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D1D1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AA1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8</w:t>
            </w:r>
          </w:p>
        </w:tc>
      </w:tr>
      <w:tr w:rsidR="00250457" w14:paraId="27A7FCA6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EDD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1548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AD9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4F4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E8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6F5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A1D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015A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E34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DD1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8868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118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D53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65F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1739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8</w:t>
            </w:r>
          </w:p>
        </w:tc>
      </w:tr>
      <w:tr w:rsidR="00250457" w14:paraId="7BD843DE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3CA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C882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Obstru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9F0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461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71EF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DF2C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7C8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8823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DDC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A0F0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3D52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CA6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B35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A342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F11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8</w:t>
            </w:r>
          </w:p>
        </w:tc>
      </w:tr>
      <w:tr w:rsidR="00250457" w14:paraId="6FDE5DC4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D53C2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D1D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8020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1E4F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006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A9A3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7AEC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33D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70D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BC73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C30F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04A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A510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4F8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993E2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8</w:t>
            </w:r>
          </w:p>
        </w:tc>
      </w:tr>
      <w:tr w:rsidR="00250457" w14:paraId="0E675AF8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DC09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8704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Restriction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AD5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2752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B9AF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203BD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A5A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B5C6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3C90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FE50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83C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1216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112E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F98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6710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7</w:t>
            </w:r>
          </w:p>
        </w:tc>
      </w:tr>
      <w:tr w:rsidR="00250457" w14:paraId="2F16E1FA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3B45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D7A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5847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260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7B06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20F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26B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86A81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B12B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4943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C9A7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664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A201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610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2BB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7</w:t>
            </w:r>
          </w:p>
        </w:tc>
      </w:tr>
      <w:tr w:rsidR="00250457" w14:paraId="0552F351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C539F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 w:val="restar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8F79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Mixed Defect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D593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3F1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63B4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AD364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7AE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596E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6149D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9947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DB4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3D853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AB2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9836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DDEC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5</w:t>
            </w:r>
          </w:p>
        </w:tc>
      </w:tr>
      <w:tr w:rsidR="00250457" w14:paraId="4F2C42EC" w14:textId="77777777">
        <w:trPr>
          <w:cantSplit/>
          <w:jc w:val="center"/>
        </w:trPr>
        <w:tc>
          <w:tcPr>
            <w:tcW w:w="4239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7A2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83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A92C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47A7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04CCB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D1D3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60B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192B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CA9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94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C0320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5251A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8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5835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2C4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01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021A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7C88" w14:textId="77777777" w:rsidR="00250457" w:rsidRDefault="002504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C81F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</w:rPr>
              <w:t>0.94</w:t>
            </w:r>
          </w:p>
        </w:tc>
      </w:tr>
      <w:tr w:rsidR="00250457" w14:paraId="1BF321A1" w14:textId="77777777">
        <w:trPr>
          <w:cantSplit/>
          <w:jc w:val="center"/>
        </w:trPr>
        <w:tc>
          <w:tcPr>
            <w:tcW w:w="13779" w:type="dxa"/>
            <w:gridSpan w:val="15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6458" w14:textId="77777777" w:rsidR="00250457" w:rsidRDefault="00E72E1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Root mean squared error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Mean absolute error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Mean signed deviation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Mean percent error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e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Mean absolute percent error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f</w:t>
            </w:r>
            <w:r>
              <w:rPr>
                <w:rFonts w:ascii="DejaVu Sans"/>
                <w:color w:val="000000"/>
                <w:sz w:val="22"/>
                <w:szCs w:val="22"/>
              </w:rPr>
              <w:t>R-Squared</w:t>
            </w:r>
          </w:p>
        </w:tc>
      </w:tr>
    </w:tbl>
    <w:p w14:paraId="79B88F8C" w14:textId="77777777" w:rsidR="00E72E11" w:rsidRDefault="00E72E11"/>
    <w:sectPr w:rsidR="00E72E11">
      <w:pgSz w:w="19843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57650550">
    <w:abstractNumId w:val="1"/>
  </w:num>
  <w:num w:numId="2" w16cid:durableId="1085684931">
    <w:abstractNumId w:val="2"/>
  </w:num>
  <w:num w:numId="3" w16cid:durableId="894513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6567C"/>
    <w:rsid w:val="00073835"/>
    <w:rsid w:val="001379FE"/>
    <w:rsid w:val="001C0A13"/>
    <w:rsid w:val="001D75AB"/>
    <w:rsid w:val="00250457"/>
    <w:rsid w:val="0035500D"/>
    <w:rsid w:val="00362E65"/>
    <w:rsid w:val="004158F9"/>
    <w:rsid w:val="00457CF1"/>
    <w:rsid w:val="00471D32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80613"/>
    <w:rsid w:val="00E72E11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8685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7</Words>
  <Characters>2776</Characters>
  <Application>Microsoft Office Word</Application>
  <DocSecurity>0</DocSecurity>
  <Lines>23</Lines>
  <Paragraphs>6</Paragraphs>
  <ScaleCrop>false</ScaleCrop>
  <Manager/>
  <Company/>
  <LinksUpToDate>false</LinksUpToDate>
  <CharactersWithSpaces>3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lgeson, Scott A., M.D.</cp:lastModifiedBy>
  <cp:revision>11</cp:revision>
  <dcterms:created xsi:type="dcterms:W3CDTF">2024-04-05T15:18:00Z</dcterms:created>
  <dcterms:modified xsi:type="dcterms:W3CDTF">2024-04-05T15:18:00Z</dcterms:modified>
  <cp:category/>
</cp:coreProperties>
</file>